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1. Primers for q-PCR</w:t>
      </w:r>
    </w:p>
    <w:tbl>
      <w:tblPr>
        <w:tblW w:w="93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3295"/>
        <w:gridCol w:w="3509"/>
      </w:tblGrid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kern w:val="0"/>
                <w:sz w:val="24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6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ecies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kern w:val="0"/>
                <w:sz w:val="24"/>
              </w:rPr>
              <w:t>Forward primer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kern w:val="0"/>
                <w:sz w:val="24"/>
              </w:rPr>
              <w:t>Reverse prime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i/>
                <w:iCs/>
                <w:kern w:val="0"/>
                <w:sz w:val="24"/>
                <w:lang w:val="zh-CN"/>
              </w:rPr>
              <w:t>β-act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600"/>
              <w:rPr/>
            </w:pPr>
            <w:r>
              <w:rPr>
                <w:kern w:val="0"/>
                <w:sz w:val="24"/>
              </w:rPr>
              <w:t>r</w:t>
            </w:r>
            <w:r>
              <w:rPr>
                <w:kern w:val="0"/>
                <w:sz w:val="24"/>
              </w:rPr>
              <w:t>at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kern w:val="0"/>
                <w:sz w:val="24"/>
              </w:rPr>
              <w:t>atagcacagcctggatagcaacgtac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kern w:val="0"/>
                <w:sz w:val="24"/>
              </w:rPr>
              <w:t>caccttctacaatgagctgcgtgtg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i/>
                <w:iCs/>
                <w:kern w:val="0"/>
                <w:sz w:val="24"/>
              </w:rPr>
              <w:t>IR</w:t>
            </w:r>
            <w:r>
              <w:rPr>
                <w:i/>
                <w:iCs/>
                <w:kern w:val="0"/>
                <w:sz w:val="24"/>
                <w:lang w:val="zh-CN"/>
              </w:rPr>
              <w:t>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600"/>
              <w:rPr/>
            </w:pPr>
            <w:r>
              <w:rPr>
                <w:kern w:val="0"/>
                <w:sz w:val="24"/>
              </w:rPr>
              <w:t>ra</w:t>
            </w:r>
            <w:r>
              <w:rPr>
                <w:kern w:val="0"/>
                <w:sz w:val="24"/>
              </w:rPr>
              <w:t>t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kern w:val="0"/>
                <w:sz w:val="24"/>
              </w:rPr>
              <w:t>ttcgaggagagaccttggaa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kern w:val="0"/>
                <w:sz w:val="24"/>
              </w:rPr>
              <w:t>tcgtgaggttgtgcttgttc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i/>
                <w:iCs/>
                <w:kern w:val="0"/>
                <w:sz w:val="24"/>
              </w:rPr>
              <w:t>IRS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600"/>
              <w:rPr/>
            </w:pPr>
            <w:r>
              <w:rPr>
                <w:kern w:val="0"/>
                <w:sz w:val="24"/>
              </w:rPr>
              <w:t>r</w:t>
            </w:r>
            <w:r>
              <w:rPr>
                <w:kern w:val="0"/>
                <w:sz w:val="24"/>
              </w:rPr>
              <w:t>at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kern w:val="0"/>
                <w:sz w:val="24"/>
              </w:rPr>
              <w:t>tggacaaacggagtaggg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kern w:val="0"/>
                <w:sz w:val="24"/>
              </w:rPr>
              <w:t>ctggtggaag aggaggaa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i/>
                <w:iCs/>
                <w:kern w:val="0"/>
                <w:sz w:val="24"/>
              </w:rPr>
              <w:t>IRS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6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kern w:val="0"/>
                <w:sz w:val="24"/>
              </w:rPr>
              <w:t>caagcagatcctgcagccacg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kern w:val="0"/>
                <w:sz w:val="24"/>
              </w:rPr>
              <w:t>gttctccatagacagcttggag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i/>
                <w:iCs/>
                <w:kern w:val="0"/>
                <w:sz w:val="24"/>
              </w:rPr>
              <w:t>GLUT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6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kern w:val="0"/>
                <w:sz w:val="24"/>
              </w:rPr>
              <w:t>ctgggtctgcaatttcatca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kern w:val="0"/>
                <w:sz w:val="24"/>
              </w:rPr>
              <w:t>cgtaaggcccgaggaagt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i/>
                <w:iCs/>
                <w:kern w:val="0"/>
                <w:sz w:val="24"/>
                <w:lang w:val="zh-CN"/>
              </w:rPr>
              <w:t>αS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6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kern w:val="0"/>
                <w:sz w:val="24"/>
              </w:rPr>
              <w:t>ccatcaggaacctcgagaagc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kern w:val="0"/>
                <w:sz w:val="24"/>
              </w:rPr>
              <w:t>agctgtccttttggcccatt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i/>
                <w:iCs/>
                <w:kern w:val="0"/>
                <w:sz w:val="24"/>
              </w:rPr>
              <w:t>COL1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6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kern w:val="0"/>
                <w:sz w:val="24"/>
              </w:rPr>
              <w:t>cctcaaggtttccaaggacc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kern w:val="0"/>
                <w:sz w:val="24"/>
              </w:rPr>
              <w:t>caatccatccagaccgttgtg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i/>
                <w:iCs/>
                <w:kern w:val="0"/>
                <w:sz w:val="24"/>
              </w:rPr>
              <w:t>MMP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600"/>
              <w:rPr/>
            </w:pPr>
            <w:r>
              <w:rPr>
                <w:kern w:val="0"/>
                <w:sz w:val="24"/>
              </w:rPr>
              <w:t>ra</w:t>
            </w:r>
            <w:r>
              <w:rPr>
                <w:kern w:val="0"/>
                <w:sz w:val="24"/>
              </w:rPr>
              <w:t>t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kern w:val="0"/>
                <w:sz w:val="24"/>
              </w:rPr>
              <w:t>tcccgagatctgcaagcaag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kern w:val="0"/>
                <w:sz w:val="24"/>
              </w:rPr>
              <w:t>agaatgtggccaccagcaag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i/>
                <w:iCs/>
                <w:kern w:val="0"/>
                <w:sz w:val="24"/>
              </w:rPr>
              <w:t>TIMP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6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kern w:val="0"/>
                <w:sz w:val="24"/>
              </w:rPr>
              <w:t>gacacgcttagcatcacccaga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kern w:val="0"/>
                <w:sz w:val="24"/>
              </w:rPr>
              <w:t>ctgtgacccagtccatccagag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i/>
                <w:iCs/>
                <w:kern w:val="0"/>
                <w:sz w:val="24"/>
              </w:rPr>
              <w:t>TGF</w:t>
            </w:r>
            <w:r>
              <w:rPr>
                <w:i/>
                <w:iCs/>
                <w:kern w:val="0"/>
                <w:sz w:val="24"/>
                <w:lang w:val="zh-CN"/>
              </w:rPr>
              <w:t>β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6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kern w:val="0"/>
                <w:sz w:val="24"/>
              </w:rPr>
              <w:t>ggactctccacctgcaagac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kern w:val="0"/>
                <w:sz w:val="24"/>
              </w:rPr>
              <w:t>gactggcgagccttagtttg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TGF</w:t>
            </w:r>
            <w:r>
              <w:rPr>
                <w:i/>
                <w:iCs/>
                <w:kern w:val="0"/>
                <w:sz w:val="24"/>
                <w:lang w:val="zh-CN"/>
              </w:rPr>
              <w:t>β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600"/>
              <w:rPr>
                <w:kern w:val="0"/>
                <w:sz w:val="24"/>
              </w:rPr>
            </w:pPr>
            <w:bookmarkStart w:id="0" w:name="OLE_LINK2"/>
            <w:bookmarkStart w:id="1" w:name="OLE_LINK1"/>
            <w:r>
              <w:rPr>
                <w:kern w:val="0"/>
                <w:sz w:val="24"/>
              </w:rPr>
              <w:t>human</w:t>
            </w:r>
            <w:bookmarkEnd w:id="0"/>
            <w:bookmarkEnd w:id="1"/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ccagatcctgtccaagc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gggtttccaccattagcac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GAPD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6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ccacatcgctcagacac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6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ccaatacgaccaaatcc</w:t>
            </w:r>
          </w:p>
        </w:tc>
      </w:tr>
    </w:tbl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  <w:szCs w:val="21"/>
        </w:rPr>
      </w:pPr>
      <w:r>
        <w:rPr>
          <w:kern w:val="0"/>
          <w:sz w:val="24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2T08:49:00Z</dcterms:created>
  <dc:creator>administor</dc:creator>
  <dc:description/>
  <cp:keywords/>
  <dc:language>en-US</dc:language>
  <cp:lastModifiedBy>administor</cp:lastModifiedBy>
  <dcterms:modified xsi:type="dcterms:W3CDTF">2017-11-20T09:15:00Z</dcterms:modified>
  <cp:revision>7</cp:revision>
  <dc:subject/>
  <dc:title/>
</cp:coreProperties>
</file>